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476A" w:rsidRDefault="0030476A"/>
    <w:p w:rsidR="00697D1A" w:rsidRDefault="00697D1A"/>
    <w:p w:rsidR="00697D1A" w:rsidRDefault="00A257A2"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2 Table</w:t>
      </w:r>
      <w:r w:rsidR="00A22669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isture content of the kernels after roasting used for</w:t>
      </w:r>
      <w:r w:rsidRPr="005706C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xperiment roasting 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Different lower case letters indicate significances at P&lt;0.05.</w:t>
      </w:r>
    </w:p>
    <w:tbl>
      <w:tblPr>
        <w:tblW w:w="43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072"/>
        <w:gridCol w:w="1072"/>
        <w:gridCol w:w="1072"/>
      </w:tblGrid>
      <w:tr w:rsidR="00652276" w:rsidRPr="00362373" w:rsidTr="00A257A2">
        <w:trPr>
          <w:trHeight w:val="330"/>
        </w:trPr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76" w:rsidRDefault="00652276" w:rsidP="00446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isture content</w:t>
            </w:r>
          </w:p>
          <w:p w:rsidR="00652276" w:rsidRPr="00362373" w:rsidRDefault="00652276" w:rsidP="00446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</w:tr>
      <w:tr w:rsidR="00652276" w:rsidRPr="00362373" w:rsidTr="00A257A2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)a</w:t>
            </w:r>
          </w:p>
        </w:tc>
      </w:tr>
      <w:tr w:rsidR="00652276" w:rsidRPr="00362373" w:rsidTr="00A257A2">
        <w:trPr>
          <w:trHeight w:val="30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°C/5 mi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1)ab</w:t>
            </w:r>
          </w:p>
        </w:tc>
      </w:tr>
      <w:tr w:rsidR="00652276" w:rsidRPr="00362373" w:rsidTr="00A257A2">
        <w:trPr>
          <w:trHeight w:val="30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°C/10 mi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)ab</w:t>
            </w:r>
          </w:p>
        </w:tc>
      </w:tr>
      <w:tr w:rsidR="00652276" w:rsidRPr="00362373" w:rsidTr="00A257A2">
        <w:trPr>
          <w:trHeight w:val="30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°C/20 mi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)ab</w:t>
            </w:r>
          </w:p>
        </w:tc>
      </w:tr>
      <w:tr w:rsidR="00652276" w:rsidRPr="004A2853" w:rsidTr="00A257A2">
        <w:trPr>
          <w:trHeight w:val="30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76" w:rsidRPr="004A285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°C/5 mi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652276" w:rsidRPr="004A2853" w:rsidRDefault="00652276" w:rsidP="00446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652276" w:rsidRPr="004A285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853">
              <w:rPr>
                <w:rFonts w:ascii="Times New Roman" w:eastAsia="Times New Roman" w:hAnsi="Times New Roman" w:cs="Times New Roman"/>
                <w:sz w:val="20"/>
                <w:szCs w:val="20"/>
              </w:rPr>
              <w:t>(0.3)ab</w:t>
            </w:r>
          </w:p>
        </w:tc>
      </w:tr>
      <w:tr w:rsidR="00652276" w:rsidRPr="004A2853" w:rsidTr="00A257A2">
        <w:trPr>
          <w:trHeight w:val="30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76" w:rsidRPr="004A285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°C/10 mi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652276" w:rsidRPr="004A2853" w:rsidRDefault="00652276" w:rsidP="00446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652276" w:rsidRPr="004A285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853">
              <w:rPr>
                <w:rFonts w:ascii="Times New Roman" w:eastAsia="Times New Roman" w:hAnsi="Times New Roman" w:cs="Times New Roman"/>
                <w:sz w:val="20"/>
                <w:szCs w:val="20"/>
              </w:rPr>
              <w:t>(0.07)ab</w:t>
            </w:r>
          </w:p>
        </w:tc>
      </w:tr>
      <w:tr w:rsidR="00652276" w:rsidRPr="004A2853" w:rsidTr="00A257A2">
        <w:trPr>
          <w:trHeight w:val="30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76" w:rsidRPr="004A285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°C/20 mi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652276" w:rsidRPr="004A2853" w:rsidRDefault="00652276" w:rsidP="00446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652276" w:rsidRPr="004A285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853">
              <w:rPr>
                <w:rFonts w:ascii="Times New Roman" w:eastAsia="Times New Roman" w:hAnsi="Times New Roman" w:cs="Times New Roman"/>
                <w:sz w:val="20"/>
                <w:szCs w:val="20"/>
              </w:rPr>
              <w:t>(0.09)ab</w:t>
            </w:r>
          </w:p>
        </w:tc>
      </w:tr>
      <w:tr w:rsidR="00652276" w:rsidRPr="00362373" w:rsidTr="00A257A2">
        <w:trPr>
          <w:trHeight w:val="30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°C/5 mi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)b</w:t>
            </w:r>
          </w:p>
        </w:tc>
      </w:tr>
      <w:tr w:rsidR="00652276" w:rsidRPr="00362373" w:rsidTr="00A257A2">
        <w:trPr>
          <w:trHeight w:val="300"/>
        </w:trPr>
        <w:tc>
          <w:tcPr>
            <w:tcW w:w="2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°C/10 min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276" w:rsidRPr="00362373" w:rsidRDefault="00652276" w:rsidP="004464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)b</w:t>
            </w:r>
          </w:p>
        </w:tc>
      </w:tr>
    </w:tbl>
    <w:p w:rsidR="000E0E66" w:rsidRDefault="000E0E66"/>
    <w:p w:rsidR="00B92F41" w:rsidRDefault="00B92F41"/>
    <w:p w:rsidR="00B92F41" w:rsidRDefault="00B92F41"/>
    <w:p w:rsidR="00B92F41" w:rsidRDefault="00B92F41"/>
    <w:sectPr w:rsidR="00B92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xNrA0szS2NAcSZko6SsGpxcWZ+XkgBUa1AGKTVFMsAAAA"/>
  </w:docVars>
  <w:rsids>
    <w:rsidRoot w:val="000E0E66"/>
    <w:rsid w:val="00066FE3"/>
    <w:rsid w:val="000E0E66"/>
    <w:rsid w:val="0030476A"/>
    <w:rsid w:val="00652276"/>
    <w:rsid w:val="00697D1A"/>
    <w:rsid w:val="00746C5E"/>
    <w:rsid w:val="00A22669"/>
    <w:rsid w:val="00A257A2"/>
    <w:rsid w:val="00B56D03"/>
    <w:rsid w:val="00B92F41"/>
    <w:rsid w:val="00F56D6E"/>
    <w:rsid w:val="00FA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AFBB89-9C28-4BBC-886C-F83670485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la Hosseini Bai</dc:creator>
  <cp:keywords/>
  <dc:description/>
  <cp:lastModifiedBy>Shahla Hosseini Bai</cp:lastModifiedBy>
  <cp:revision>4</cp:revision>
  <dcterms:created xsi:type="dcterms:W3CDTF">2017-08-28T22:53:00Z</dcterms:created>
  <dcterms:modified xsi:type="dcterms:W3CDTF">2017-08-29T00:38:00Z</dcterms:modified>
</cp:coreProperties>
</file>